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E99" w:rsidRPr="00A16070" w:rsidRDefault="00622E99" w:rsidP="00622E99">
      <w:pPr>
        <w:pStyle w:val="Captions"/>
        <w:rPr>
          <w:b w:val="0"/>
        </w:rPr>
      </w:pPr>
      <w:r>
        <w:t>S</w:t>
      </w:r>
      <w:r w:rsidR="001C6845">
        <w:t>2</w:t>
      </w:r>
      <w:bookmarkStart w:id="0" w:name="_GoBack"/>
      <w:bookmarkEnd w:id="0"/>
      <w:r>
        <w:t xml:space="preserve"> Table</w:t>
      </w:r>
      <w:r w:rsidRPr="00A16070">
        <w:t xml:space="preserve">: </w:t>
      </w:r>
      <w:r w:rsidRPr="00A16070">
        <w:rPr>
          <w:b w:val="0"/>
        </w:rPr>
        <w:t>Relative frequency of safer sex behaviour over all age groups. Due to limitations of the website’s search engine, age groups are overlapping.</w:t>
      </w:r>
    </w:p>
    <w:tbl>
      <w:tblPr>
        <w:tblW w:w="94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44"/>
        <w:gridCol w:w="1644"/>
        <w:gridCol w:w="1644"/>
        <w:gridCol w:w="1644"/>
        <w:gridCol w:w="1644"/>
      </w:tblGrid>
      <w:tr w:rsidR="00622E99" w:rsidRPr="00A16070" w:rsidTr="00982FF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AG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Alway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Needs discussion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Neve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 xml:space="preserve">No entry </w:t>
            </w: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br/>
              <w:t>on safer sex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 xml:space="preserve">All optional </w:t>
            </w: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br/>
              <w:t>information missing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18 to 2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40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5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31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7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20 to 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4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2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4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22 to 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5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2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4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24 to 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5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2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2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26 to 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5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1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28 to 3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18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30 to 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1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32 to 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1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34 to 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2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36 to 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19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38 to 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4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40 to 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6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42 to 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5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44 to 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31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46 to 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32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48 to 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6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32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53 to 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5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2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8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56 to 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5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2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0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60 to 6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547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23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8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7</w:t>
            </w:r>
          </w:p>
        </w:tc>
      </w:tr>
      <w:tr w:rsidR="00622E99" w:rsidRPr="00A16070" w:rsidTr="00982FF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en-GB" w:eastAsia="de-DE"/>
              </w:rPr>
              <w:t>65 to 7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5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22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09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E99" w:rsidRPr="00A16070" w:rsidRDefault="00622E99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en-GB" w:eastAsia="de-DE"/>
              </w:rPr>
              <w:t>0.123</w:t>
            </w:r>
          </w:p>
        </w:tc>
      </w:tr>
    </w:tbl>
    <w:p w:rsidR="00622E99" w:rsidRPr="00A16070" w:rsidRDefault="00622E99" w:rsidP="00622E99">
      <w:pPr>
        <w:pStyle w:val="Captions"/>
        <w:rPr>
          <w:b w:val="0"/>
          <w:sz w:val="24"/>
        </w:rPr>
      </w:pPr>
    </w:p>
    <w:p w:rsidR="00A34187" w:rsidRDefault="001C6845"/>
    <w:sectPr w:rsidR="00A341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E99"/>
    <w:rsid w:val="00034DA2"/>
    <w:rsid w:val="001C6845"/>
    <w:rsid w:val="00622E99"/>
    <w:rsid w:val="008E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97FB4"/>
  <w15:chartTrackingRefBased/>
  <w15:docId w15:val="{DF513445-5740-4374-A360-045C4DA6F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22E99"/>
    <w:pPr>
      <w:spacing w:after="20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aptions">
    <w:name w:val="Captions"/>
    <w:basedOn w:val="Standard"/>
    <w:link w:val="CaptionsZchn"/>
    <w:qFormat/>
    <w:rsid w:val="00622E99"/>
    <w:pPr>
      <w:spacing w:after="120"/>
    </w:pPr>
    <w:rPr>
      <w:b/>
      <w:sz w:val="22"/>
      <w:lang w:val="en-GB"/>
    </w:rPr>
  </w:style>
  <w:style w:type="character" w:customStyle="1" w:styleId="CaptionsZchn">
    <w:name w:val="Captions Zchn"/>
    <w:basedOn w:val="Absatz-Standardschriftart"/>
    <w:link w:val="Captions"/>
    <w:rsid w:val="00622E99"/>
    <w:rPr>
      <w:b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z Stefan</dc:creator>
  <cp:keywords/>
  <dc:description/>
  <cp:lastModifiedBy>Stefan Scholz</cp:lastModifiedBy>
  <cp:revision>3</cp:revision>
  <dcterms:created xsi:type="dcterms:W3CDTF">2019-02-04T15:58:00Z</dcterms:created>
  <dcterms:modified xsi:type="dcterms:W3CDTF">2019-02-05T22:15:00Z</dcterms:modified>
</cp:coreProperties>
</file>